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D042F" w14:textId="5E6A880E" w:rsidR="00AD28DC" w:rsidRDefault="00AD28DC"/>
    <w:p w14:paraId="53F06277" w14:textId="32BB5A15" w:rsidR="00884FC2" w:rsidRPr="00884FC2" w:rsidRDefault="00884FC2">
      <w:pPr>
        <w:rPr>
          <w:lang w:val="en-GB"/>
        </w:rPr>
      </w:pPr>
      <w:r>
        <w:rPr>
          <w:lang w:val="en-GB"/>
        </w:rPr>
        <w:t xml:space="preserve">GRIPP 2 Checklist / Short form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5"/>
        <w:gridCol w:w="5254"/>
        <w:gridCol w:w="2807"/>
      </w:tblGrid>
      <w:tr w:rsidR="00884FC2" w:rsidRPr="00884FC2" w14:paraId="273640A1" w14:textId="77777777" w:rsidTr="00884FC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58DE45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Section and topic</w:t>
            </w:r>
          </w:p>
        </w:tc>
        <w:tc>
          <w:tcPr>
            <w:tcW w:w="0" w:type="auto"/>
            <w:vAlign w:val="center"/>
            <w:hideMark/>
          </w:tcPr>
          <w:p w14:paraId="0653F974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078D0B52" w14:textId="77777777" w:rsidR="00884FC2" w:rsidRPr="00884FC2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84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Reported on page No</w:t>
            </w:r>
          </w:p>
          <w:p w14:paraId="5E957855" w14:textId="6F82CA05" w:rsidR="00884FC2" w:rsidRPr="00884FC2" w:rsidRDefault="00884FC2" w:rsidP="00884F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84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(Pag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 numbers refer to the submitted Word document</w:t>
            </w:r>
          </w:p>
        </w:tc>
      </w:tr>
      <w:tr w:rsidR="00884FC2" w:rsidRPr="00884FC2" w14:paraId="13858C1C" w14:textId="77777777" w:rsidTr="00884F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A1B9B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: Aim</w:t>
            </w:r>
          </w:p>
        </w:tc>
        <w:tc>
          <w:tcPr>
            <w:tcW w:w="0" w:type="auto"/>
            <w:vAlign w:val="center"/>
            <w:hideMark/>
          </w:tcPr>
          <w:p w14:paraId="06E1EF37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port the aim of PPI in the study</w:t>
            </w:r>
          </w:p>
        </w:tc>
        <w:tc>
          <w:tcPr>
            <w:tcW w:w="0" w:type="auto"/>
            <w:vAlign w:val="center"/>
            <w:hideMark/>
          </w:tcPr>
          <w:p w14:paraId="110FE75A" w14:textId="558185A1" w:rsid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bstract: 3</w:t>
            </w:r>
          </w:p>
          <w:p w14:paraId="24A2C5A8" w14:textId="000BB7DE" w:rsidR="00884FC2" w:rsidRP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Introduction: 7</w:t>
            </w:r>
          </w:p>
        </w:tc>
      </w:tr>
      <w:tr w:rsidR="00884FC2" w:rsidRPr="00884FC2" w14:paraId="133BEFD4" w14:textId="77777777" w:rsidTr="00884F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CCBFE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: Methods</w:t>
            </w:r>
          </w:p>
        </w:tc>
        <w:tc>
          <w:tcPr>
            <w:tcW w:w="0" w:type="auto"/>
            <w:vAlign w:val="center"/>
            <w:hideMark/>
          </w:tcPr>
          <w:p w14:paraId="540A7D21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Provide a clear description of the methods used for PPI in the study</w:t>
            </w:r>
          </w:p>
        </w:tc>
        <w:tc>
          <w:tcPr>
            <w:tcW w:w="0" w:type="auto"/>
            <w:vAlign w:val="center"/>
            <w:hideMark/>
          </w:tcPr>
          <w:p w14:paraId="5145960E" w14:textId="2A1E67D2" w:rsid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bstract: 3</w:t>
            </w:r>
          </w:p>
          <w:p w14:paraId="316F3B1F" w14:textId="75FFB7AC" w:rsidR="00884FC2" w:rsidRP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Methods: 10-17</w:t>
            </w:r>
          </w:p>
        </w:tc>
      </w:tr>
      <w:tr w:rsidR="00884FC2" w:rsidRPr="00884FC2" w14:paraId="49C18169" w14:textId="77777777" w:rsidTr="00884FC2">
        <w:trPr>
          <w:trHeight w:val="786"/>
          <w:tblCellSpacing w:w="15" w:type="dxa"/>
        </w:trPr>
        <w:tc>
          <w:tcPr>
            <w:tcW w:w="0" w:type="auto"/>
            <w:vAlign w:val="center"/>
            <w:hideMark/>
          </w:tcPr>
          <w:p w14:paraId="7D6C4A24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: Study results</w:t>
            </w:r>
          </w:p>
        </w:tc>
        <w:tc>
          <w:tcPr>
            <w:tcW w:w="0" w:type="auto"/>
            <w:vAlign w:val="center"/>
            <w:hideMark/>
          </w:tcPr>
          <w:p w14:paraId="3E6534C6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vAlign w:val="center"/>
            <w:hideMark/>
          </w:tcPr>
          <w:p w14:paraId="11A65D8B" w14:textId="0F5535CD" w:rsid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bstract: 3</w:t>
            </w:r>
          </w:p>
          <w:p w14:paraId="4BA666C5" w14:textId="284B66B9" w:rsidR="00884FC2" w:rsidRPr="00884FC2" w:rsidRDefault="00884FC2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Results:</w:t>
            </w:r>
            <w:r w:rsidR="00C929A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18</w:t>
            </w:r>
            <w:r w:rsidR="00E33E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-23</w:t>
            </w:r>
          </w:p>
        </w:tc>
      </w:tr>
      <w:tr w:rsidR="00884FC2" w:rsidRPr="00884FC2" w14:paraId="35041820" w14:textId="77777777" w:rsidTr="00884F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E7DED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: Discussion and conclusions</w:t>
            </w:r>
          </w:p>
        </w:tc>
        <w:tc>
          <w:tcPr>
            <w:tcW w:w="0" w:type="auto"/>
            <w:vAlign w:val="center"/>
            <w:hideMark/>
          </w:tcPr>
          <w:p w14:paraId="3881AC57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Outcomes—Comment on the extent to which PPI influenced the study overall. </w:t>
            </w: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escribe positive and negative effects</w:t>
            </w:r>
          </w:p>
        </w:tc>
        <w:tc>
          <w:tcPr>
            <w:tcW w:w="0" w:type="auto"/>
            <w:vAlign w:val="center"/>
            <w:hideMark/>
          </w:tcPr>
          <w:p w14:paraId="0525325B" w14:textId="75EDE9A8" w:rsid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bstract: 3</w:t>
            </w:r>
          </w:p>
          <w:p w14:paraId="61BD44C5" w14:textId="2DF91505" w:rsidR="00884FC2" w:rsidRPr="00884FC2" w:rsidRDefault="00884FC2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Discussion: </w:t>
            </w:r>
            <w:r w:rsidR="00E33E8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4-27</w:t>
            </w:r>
            <w:bookmarkStart w:id="0" w:name="_GoBack"/>
            <w:bookmarkEnd w:id="0"/>
          </w:p>
        </w:tc>
      </w:tr>
      <w:tr w:rsidR="00884FC2" w:rsidRPr="00884FC2" w14:paraId="0F0BFEDB" w14:textId="77777777" w:rsidTr="00884FC2">
        <w:trPr>
          <w:trHeight w:val="999"/>
          <w:tblCellSpacing w:w="15" w:type="dxa"/>
        </w:trPr>
        <w:tc>
          <w:tcPr>
            <w:tcW w:w="0" w:type="auto"/>
            <w:vAlign w:val="center"/>
            <w:hideMark/>
          </w:tcPr>
          <w:p w14:paraId="791E664D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: Reflections/critical perspective</w:t>
            </w:r>
          </w:p>
        </w:tc>
        <w:tc>
          <w:tcPr>
            <w:tcW w:w="0" w:type="auto"/>
            <w:vAlign w:val="center"/>
            <w:hideMark/>
          </w:tcPr>
          <w:p w14:paraId="1E47A0A5" w14:textId="77777777" w:rsidR="00884FC2" w:rsidRPr="00884FC2" w:rsidRDefault="00884FC2" w:rsidP="00884FC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84F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vAlign w:val="center"/>
            <w:hideMark/>
          </w:tcPr>
          <w:p w14:paraId="6E35D900" w14:textId="180EF3BC" w:rsidR="00884FC2" w:rsidRDefault="00C929A6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Abstract: 3</w:t>
            </w:r>
          </w:p>
          <w:p w14:paraId="3CEA9968" w14:textId="1B88D496" w:rsidR="00E33E82" w:rsidRPr="00884FC2" w:rsidRDefault="00E33E82" w:rsidP="00884F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iscussion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4-27</w:t>
            </w:r>
          </w:p>
        </w:tc>
      </w:tr>
    </w:tbl>
    <w:p w14:paraId="245271BF" w14:textId="77777777" w:rsidR="00E33E82" w:rsidRDefault="00E33E82" w:rsidP="00884FC2">
      <w:pPr>
        <w:rPr>
          <w:lang w:val="en-GB"/>
        </w:rPr>
      </w:pPr>
    </w:p>
    <w:p w14:paraId="37F25A07" w14:textId="49678B29" w:rsidR="00884FC2" w:rsidRDefault="00884FC2" w:rsidP="00884FC2">
      <w:r>
        <w:rPr>
          <w:lang w:val="en-GB"/>
        </w:rPr>
        <w:t xml:space="preserve">GRIPP2 Checklist from: </w:t>
      </w:r>
      <w:r w:rsidRPr="00455E9D">
        <w:rPr>
          <w:lang w:val="en-GB"/>
        </w:rPr>
        <w:t xml:space="preserve">Staniszewska, S., Brett, J., Simera, I. </w:t>
      </w:r>
      <w:r w:rsidRPr="00455E9D">
        <w:rPr>
          <w:i/>
          <w:iCs/>
          <w:lang w:val="en-GB"/>
        </w:rPr>
        <w:t>et al.</w:t>
      </w:r>
      <w:r w:rsidRPr="00455E9D">
        <w:rPr>
          <w:lang w:val="en-GB"/>
        </w:rPr>
        <w:t xml:space="preserve"> GRIPP2 reporting checklists: tools to improve reporting of patient and public involvement in research. </w:t>
      </w:r>
      <w:r>
        <w:rPr>
          <w:i/>
          <w:iCs/>
        </w:rPr>
        <w:t>Res Involv Engagem</w:t>
      </w:r>
      <w:r>
        <w:t xml:space="preserve"> </w:t>
      </w:r>
      <w:r>
        <w:rPr>
          <w:b/>
          <w:bCs/>
        </w:rPr>
        <w:t xml:space="preserve">3, </w:t>
      </w:r>
      <w:r>
        <w:t>13 (2017). https://doi.org/10.1186/s40900-017-0062-2</w:t>
      </w:r>
    </w:p>
    <w:p w14:paraId="03BE6CC3" w14:textId="77777777" w:rsidR="00884FC2" w:rsidRPr="00884FC2" w:rsidRDefault="00884FC2" w:rsidP="00884FC2">
      <w:pPr>
        <w:jc w:val="both"/>
        <w:rPr>
          <w:lang w:val="en-US"/>
        </w:rPr>
      </w:pPr>
    </w:p>
    <w:sectPr w:rsidR="00884FC2" w:rsidRPr="00884FC2" w:rsidSect="00FE12C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47A17"/>
    <w:multiLevelType w:val="multilevel"/>
    <w:tmpl w:val="35EE7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127B5"/>
    <w:multiLevelType w:val="multilevel"/>
    <w:tmpl w:val="FFE834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E9D"/>
    <w:rsid w:val="00142360"/>
    <w:rsid w:val="00163714"/>
    <w:rsid w:val="0018199A"/>
    <w:rsid w:val="002B2DEA"/>
    <w:rsid w:val="003D43BD"/>
    <w:rsid w:val="004328E8"/>
    <w:rsid w:val="00455E9D"/>
    <w:rsid w:val="005B7CD4"/>
    <w:rsid w:val="005C51A0"/>
    <w:rsid w:val="00693181"/>
    <w:rsid w:val="007566F4"/>
    <w:rsid w:val="007B3503"/>
    <w:rsid w:val="00884FC2"/>
    <w:rsid w:val="008F534E"/>
    <w:rsid w:val="00971CC2"/>
    <w:rsid w:val="00AA072D"/>
    <w:rsid w:val="00AD28DC"/>
    <w:rsid w:val="00B75D0B"/>
    <w:rsid w:val="00BC002D"/>
    <w:rsid w:val="00BD36EF"/>
    <w:rsid w:val="00C929A6"/>
    <w:rsid w:val="00D277EA"/>
    <w:rsid w:val="00E33E82"/>
    <w:rsid w:val="00FE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B986A"/>
  <w15:chartTrackingRefBased/>
  <w15:docId w15:val="{8E86DDEB-E893-4D3F-8B9D-BA6D4B7B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84F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31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4A7ABF-B340-4128-8BE1-2E643590A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29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-Maria Paddick</dc:creator>
  <cp:keywords/>
  <dc:description/>
  <cp:lastModifiedBy>Grepmeier, Eva-Maria</cp:lastModifiedBy>
  <cp:revision>9</cp:revision>
  <dcterms:created xsi:type="dcterms:W3CDTF">2023-04-06T06:45:00Z</dcterms:created>
  <dcterms:modified xsi:type="dcterms:W3CDTF">2023-06-15T12:14:00Z</dcterms:modified>
</cp:coreProperties>
</file>